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lang w:val="en-US" w:eastAsia="zh-CN"/>
        </w:rPr>
        <w:t xml:space="preserve">Additional file 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 w:val="false"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b/>
          <w:bCs w:val="false"/>
          <w:sz w:val="24"/>
          <w:szCs w:val="24"/>
        </w:rPr>
        <w:t xml:space="preserve">ssessment of risk of bias </w:t>
      </w:r>
      <w:r>
        <w:rPr>
          <w:rFonts w:cs="Times New Roman" w:ascii="Times New Roman" w:hAnsi="Times New Roman"/>
          <w:b/>
          <w:bCs w:val="false"/>
          <w:sz w:val="24"/>
          <w:szCs w:val="24"/>
          <w:lang w:val="en-US" w:eastAsia="zh-CN"/>
        </w:rPr>
        <w:t xml:space="preserve">and study quality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</w:rPr>
        <w:t>Note: A study can be awarded a maximum of one star for each numbered item within the Selection and Outcome categories. A maximum of two stars can be given for Comparability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>A. Selection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1) Representativeness of the exposed cohort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) Truly representative of the average cohort of patients with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ARD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*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b) Somewhat representative of the average cohort of patients with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ARD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*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) Selected group of users e.g. nurses, volunteer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) No description of the derivation of the cohort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2) Selection of the non-exposed cohort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) Drawn from the same community as the exposed cohort *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) Drawn from a different source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) No description of the derivation of the non-exposed cohort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3) Ascertainment of exposure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) Secure record (e.g. medical records) *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) Structured interview *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) Written self report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) No description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4) Demonstration that outcome of interest was not present at start of study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) Yes *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) No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>B. Comparability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1) Comparability of cohorts on the basis of the design or analysi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) Study controls for severity of illness *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b) Study controls for ALL of the following: age, co-morbidity, and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linical risk of ARD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*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>C. Outcome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1) Assessment of outcome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) Independent blind assessment *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) Record linkage *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) Self report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) No description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2) Was follow-up long enough for outcomes to occur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) Yes (hospital stay considered adequate follow up period for outcome of interest) *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) No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3) Adequacy of follow up of cohort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) Complete follow up - all subjects accounted for *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) Subjects lost to follow up unlikely to introduce bias; small number lost to follow-up (&gt; 90 % follow up), or description provided of those lost) *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) Follow up rate &lt; 90% and no description of those lost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) No statement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4"/>
      <w:szCs w:val="24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pple</dc:creator>
  <dc:description/>
  <dc:language>en-US</dc:language>
  <cp:lastModifiedBy>Vivian Ni</cp:lastModifiedBy>
  <dcterms:modified xsi:type="dcterms:W3CDTF">2016-12-15T15:06:3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